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3651F2" w14:textId="730BC4E8" w:rsidR="00C970C5" w:rsidRPr="00A3442C" w:rsidRDefault="00A3442C" w:rsidP="00E50548">
      <w:pPr>
        <w:rPr>
          <w:rFonts w:ascii="Times New Roman" w:hAnsi="Times New Roman" w:cs="Times New Roman"/>
          <w:sz w:val="22"/>
          <w:szCs w:val="22"/>
        </w:rPr>
      </w:pPr>
      <w:r w:rsidRPr="00A3442C">
        <w:rPr>
          <w:rFonts w:ascii="Times New Roman" w:hAnsi="Times New Roman" w:cs="Times New Roman"/>
          <w:sz w:val="22"/>
          <w:szCs w:val="22"/>
        </w:rPr>
        <w:t xml:space="preserve">Table </w:t>
      </w:r>
      <w:r w:rsidR="00E50548">
        <w:rPr>
          <w:rFonts w:ascii="Times New Roman" w:hAnsi="Times New Roman" w:cs="Times New Roman"/>
          <w:sz w:val="22"/>
          <w:szCs w:val="22"/>
        </w:rPr>
        <w:t>S</w:t>
      </w:r>
      <w:r w:rsidRPr="00A3442C">
        <w:rPr>
          <w:rFonts w:ascii="Times New Roman" w:hAnsi="Times New Roman" w:cs="Times New Roman"/>
          <w:sz w:val="22"/>
          <w:szCs w:val="22"/>
        </w:rPr>
        <w:t>2.</w:t>
      </w:r>
    </w:p>
    <w:tbl>
      <w:tblPr>
        <w:tblW w:w="8205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2085"/>
        <w:gridCol w:w="360"/>
        <w:gridCol w:w="312"/>
        <w:gridCol w:w="318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450"/>
      </w:tblGrid>
      <w:tr w:rsidR="005E5C1B" w:rsidRPr="00A3442C" w14:paraId="4D16ADD4" w14:textId="77777777" w:rsidTr="005E5C1B">
        <w:trPr>
          <w:trHeight w:val="28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712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3510" w:type="dxa"/>
            <w:gridSpan w:val="10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EACC0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NCR1</w:t>
            </w:r>
          </w:p>
        </w:tc>
        <w:tc>
          <w:tcPr>
            <w:tcW w:w="26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84C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ND6</w:t>
            </w:r>
          </w:p>
        </w:tc>
      </w:tr>
      <w:tr w:rsidR="005E5C1B" w:rsidRPr="00A3442C" w14:paraId="718FE4B9" w14:textId="77777777" w:rsidTr="005E5C1B">
        <w:trPr>
          <w:trHeight w:val="56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A176DAA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FD706D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7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72D8E1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2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9AFEBA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CF1535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11633D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BCFFB7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4EF438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9FE3B2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93122D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D123E6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FF0434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F525A4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4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55F35E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4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0A2E6F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483264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2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65FA97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9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EF5EF6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90</w:t>
            </w:r>
          </w:p>
        </w:tc>
      </w:tr>
      <w:tr w:rsidR="005E5C1B" w:rsidRPr="00A3442C" w14:paraId="6ACBFDA6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8026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bookmarkStart w:id="0" w:name="_GoBack" w:colFirst="1" w:colLast="17"/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5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dichotoma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FDD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A26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668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B89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476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3BD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6F2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9A7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674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1C4E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644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E49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6AE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E0C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243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229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758D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3735AD5B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AAA3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6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dichotoma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074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32D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117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D40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244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593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46E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076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BB1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2E51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F39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6C9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2E3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27D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2DC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3BB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382F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340F6DF9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4E1B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alaskensis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37A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C7D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041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5AF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9E8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8BE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AA8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2BE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D4E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C33D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0F4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DB4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337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97A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B9D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D8A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B41F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479F7576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B4FC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4 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askensis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04F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FE6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955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BB4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1F8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799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D09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8A1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7E5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4701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4F2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12D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A35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F7E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5AC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2F2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BCE73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2B711390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19AA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2 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hawaiiensis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7AE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E7B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8F5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401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88A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EBD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B4E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CA3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AB5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9236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421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3DE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AC3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AA4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E41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598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9A6A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497D8D13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37B5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3 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hawaiiensis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DDA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A47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3DA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E48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B7E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0C5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BBD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736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29E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36996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814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423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DAC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DC3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D36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59E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E0B2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0B383C24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E226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3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sp.</w:t>
            </w: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2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BA3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F93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EC1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5B5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E84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08C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35B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D0F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C77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9B08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BB4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62C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0BB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3CF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F4B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360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E5AD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70B5FF71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D546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4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arbuscula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87A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74A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B90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695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838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9A9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F2B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32F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4D0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7E5F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78E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B15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7A1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F7F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5AE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352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4B57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664A0E96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794E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15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 N.</w:t>
            </w: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3 morphs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647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611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5F4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170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91D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536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7B6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8C4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A80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4264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30B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3FD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A5E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5F1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A6F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0E6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16A3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36DDB880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87B4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6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arbuscula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DDD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EFC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86B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19B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450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B73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AAF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106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72F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58FD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3AD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4C9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805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85F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027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7AF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6AA4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63BF827C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D519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2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macrocalyx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0EA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E09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96E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456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559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099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1B2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7D5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21B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30CC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F6B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364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0D7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79D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475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9A9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D5F8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7FE5AAFF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A823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8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abyssalis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1F6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9B3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BE0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1B5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661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74D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53C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893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96C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38EE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37F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AE4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39D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11A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08D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142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B773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</w:tr>
      <w:tr w:rsidR="005E5C1B" w:rsidRPr="00A3442C" w14:paraId="35097633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F252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9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bayeri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0D0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AC3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CE2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C62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7B3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B7C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2BB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933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004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7307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ECF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E3E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C76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3E0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149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FAF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69C5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</w:tr>
      <w:tr w:rsidR="005E5C1B" w:rsidRPr="00A3442C" w14:paraId="5FAF00BB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4750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0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bayeri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982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3D6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707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22D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EF3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EBE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440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A59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79C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2C51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28F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B63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126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0E3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96D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ADA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27B7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</w:tr>
      <w:tr w:rsidR="005E5C1B" w:rsidRPr="00A3442C" w14:paraId="7873614A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E0D2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1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cristata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BEC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37C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AD4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708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2FF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44B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179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211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570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9E32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6F6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E3B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A65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724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243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54C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8425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</w:tr>
      <w:tr w:rsidR="005E5C1B" w:rsidRPr="00A3442C" w14:paraId="2C396446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4C70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7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alata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6EE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7F4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651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B91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747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A8E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FA1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2AF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05F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2E1F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A9E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C41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1AB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053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E89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187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58A7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</w:tr>
      <w:tr w:rsidR="005E5C1B" w:rsidRPr="00A3442C" w14:paraId="31D28D6B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8994A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8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sp</w:t>
            </w: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. 1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D66C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CB14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A4B4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6FC7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0765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8AD1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4275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5F6F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1459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E6969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C845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EA54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73ED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2380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C5CA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B530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CFDC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</w:tr>
      <w:bookmarkEnd w:id="0"/>
    </w:tbl>
    <w:p w14:paraId="75880681" w14:textId="77777777" w:rsidR="00B96CE3" w:rsidRDefault="00B96CE3" w:rsidP="00E50548">
      <w:r>
        <w:br w:type="page"/>
      </w:r>
    </w:p>
    <w:tbl>
      <w:tblPr>
        <w:tblW w:w="10365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2085"/>
        <w:gridCol w:w="360"/>
        <w:gridCol w:w="312"/>
        <w:gridCol w:w="318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450"/>
        <w:gridCol w:w="360"/>
        <w:gridCol w:w="360"/>
        <w:gridCol w:w="360"/>
        <w:gridCol w:w="360"/>
        <w:gridCol w:w="360"/>
        <w:gridCol w:w="360"/>
      </w:tblGrid>
      <w:tr w:rsidR="005E5C1B" w:rsidRPr="00A3442C" w14:paraId="1ADD2B23" w14:textId="77777777" w:rsidTr="005E5C1B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6B63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9DC9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2CB8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5CB2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E7F1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C2C6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DE93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9388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91FC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589F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B111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A2D5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8E0F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B6A2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2EE2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5943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2BEB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A246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3157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D59B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96F0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6A27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2266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80C9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5E5C1B" w:rsidRPr="00A3442C" w14:paraId="37988971" w14:textId="77777777" w:rsidTr="005E5C1B">
        <w:trPr>
          <w:trHeight w:val="28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A38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280" w:type="dxa"/>
            <w:gridSpan w:val="2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16C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ND2</w:t>
            </w:r>
          </w:p>
        </w:tc>
      </w:tr>
      <w:tr w:rsidR="005E5C1B" w:rsidRPr="00A3442C" w14:paraId="74FA50E1" w14:textId="77777777" w:rsidTr="005E5C1B">
        <w:trPr>
          <w:trHeight w:val="68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1DD7529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7E4A02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90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8E1C8F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17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8E7BE2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6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D76423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9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CD741B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1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900445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3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A49E4F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6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FE1B62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3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11557D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3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AD6FDD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3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4D4DFD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3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59B566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3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34E827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3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5EFC8E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3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AFC00B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3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0B362E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3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CE671F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4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FAEEB1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4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47DD3C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4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A3368B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14611E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1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828717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6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2962A8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28</w:t>
            </w:r>
          </w:p>
        </w:tc>
      </w:tr>
      <w:tr w:rsidR="005E5C1B" w:rsidRPr="00A3442C" w14:paraId="3B42B5CA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CD09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5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dichotoma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B18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768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22F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06B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A82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AC4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81F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FC0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93A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57F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C1B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864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BC4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37B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BF8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187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F5A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F30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858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FBF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FDB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E85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4F2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5678523A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D177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6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dichotoma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75D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322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6CC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908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003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D7A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13A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385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952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1B4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829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576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235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DCC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C6A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0BB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733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171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AED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2DB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CDD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EE2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0C5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5BA055A3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4E64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alaskensis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2B9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405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AA8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2EE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CFB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BF7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976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821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A7B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9DC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BEC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C09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34F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F41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388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1CD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3C3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FB7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F20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C7E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19D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41B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3B9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4C1D5A56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3EFC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4 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askensis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0B2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E86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D1E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130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4B5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00E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7B0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735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9CF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667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7A7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C03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913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78B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015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DED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D5B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BD3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DA7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43D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D6C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B9E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9C3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7CB1781F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760D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2 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hawaiiensis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9E4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BD3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F1D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AF2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85C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BFA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96F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D3D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522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1F0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EAE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122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6C0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516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E3F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44C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B20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769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D7A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950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5E6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C60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22D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24E6A9D6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3ED0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3 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hawaiiensis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8DA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FC3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747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D2B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CC0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3E4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ADB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49F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F4E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0A0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2B9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8F9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E1A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E62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B0A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75C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FF9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B7C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FD7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B6D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00F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D9A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827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58754DF3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3934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3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sp.</w:t>
            </w: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2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5E2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C4F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775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701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DA0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16E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BBF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A5E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6B5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218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1CF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49A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A92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830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58D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296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7E5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1B4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616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16C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4A2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97C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C20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2CB24951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449C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4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arbuscula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ECA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0C7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317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671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B46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6FC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BEE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1BD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7C4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497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4C3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24A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4E3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B61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A01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94D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3F9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803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6BB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374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6D6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AA2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F69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005A0B6A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7ED1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15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 N.</w:t>
            </w: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3 morphs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025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014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7D9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513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784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79C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C68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C6A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51C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1A3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F6F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328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778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540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7BA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DF4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962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B98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411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BDD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9FB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107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742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342623FA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93CA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6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arbuscula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5B4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02D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307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670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712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B77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2E7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387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E22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151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DC4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7FD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3D5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EB1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1CA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6B0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1F9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F69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E52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DAA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C9F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541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A8E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16FC0BD2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F621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2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macrocalyx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0E5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8B2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1A7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B25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005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739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E54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210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82F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7EB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158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07B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638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E5E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766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692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B51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142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36B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E69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2B9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C3F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274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2D5205D2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3D1F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8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abyssalis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B33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2BF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F31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321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848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5B3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B52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1B4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4CD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9A5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8A3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700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678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701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742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ECC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B51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CD3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374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948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006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BD6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B23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0DB63F4E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1D22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9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bayeri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850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678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A31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D61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17C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F43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5BD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FEA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30D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A2F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737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436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39A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ECE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D0E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3BF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CEE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C79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CAF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464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23F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164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36F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18811498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4CA8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0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bayeri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A12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F9A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8D7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6D4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A64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7E9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DC7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D17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B56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C47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300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3C8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320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49C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544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007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9DB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353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555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07E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4CC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9E6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9D2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2E4AA201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D639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1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cristata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1BB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924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64C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C60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082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CBE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7A4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6DA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74A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241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109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792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B64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753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83A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2CA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E91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232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269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BC4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D8B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E38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9B1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26CFDA48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C7A0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7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alata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EEA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AED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7AB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A2C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C15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A36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EDC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B8A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96B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BF3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D84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1AB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EA6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D6D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23B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F80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EDA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9E0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FFC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618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038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642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E7A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</w:tr>
      <w:tr w:rsidR="005E5C1B" w:rsidRPr="00A3442C" w14:paraId="7ACD6C5D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5CC55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8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sp</w:t>
            </w: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. 1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C99F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C793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2376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5164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49F2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A4A3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E493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CB5E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A310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7035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9581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41DB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5401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8774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52FE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C22A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9A00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C299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38C6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DEE0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1A5F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8AE5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806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783FE12E" w14:textId="77777777" w:rsidTr="005E5C1B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2758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22AD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1A2B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BCDD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2A93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1D66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9D48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BB15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EC12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4767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2498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9D88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3ABB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E6FB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1D3B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FF3B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4703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20FE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A77C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1997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6BA8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CF8A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D439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688C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</w:tbl>
    <w:p w14:paraId="45AE92ED" w14:textId="77777777" w:rsidR="00B96CE3" w:rsidRDefault="00B96CE3" w:rsidP="00E50548">
      <w:r>
        <w:br w:type="page"/>
      </w:r>
    </w:p>
    <w:tbl>
      <w:tblPr>
        <w:tblW w:w="13425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2085"/>
        <w:gridCol w:w="360"/>
        <w:gridCol w:w="312"/>
        <w:gridCol w:w="318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45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450"/>
        <w:gridCol w:w="450"/>
      </w:tblGrid>
      <w:tr w:rsidR="00B96CE3" w:rsidRPr="00A3442C" w14:paraId="5F0515F4" w14:textId="77777777" w:rsidTr="00B96CE3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799E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9557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F681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B324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44B9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1C1D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5323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2DF1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7AA5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1523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A9AC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E9AD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628C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6063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9366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9D4D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665F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045C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F997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EA3A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7AC7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F79D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1B46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3314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80A1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456D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557D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9606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102A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E6A3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CAB6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9D9B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B96CE3" w:rsidRPr="00A3442C" w14:paraId="41C069E1" w14:textId="77777777" w:rsidTr="00B96CE3">
        <w:trPr>
          <w:trHeight w:val="28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18E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340" w:type="dxa"/>
            <w:gridSpan w:val="31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C83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COI+</w:t>
            </w:r>
          </w:p>
        </w:tc>
      </w:tr>
      <w:tr w:rsidR="00B96CE3" w:rsidRPr="00A3442C" w14:paraId="797DE6DF" w14:textId="77777777" w:rsidTr="00B96CE3">
        <w:trPr>
          <w:trHeight w:val="68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DAAA14D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5FAC22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92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FF7B22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18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C7972E8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4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A39FCB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4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DA17297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9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5B5F0D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8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FE4FD6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8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ED988E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8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A6683E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4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9DFEBF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6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E6B7C6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3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C8F6A6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4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4F2EBF6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6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652E25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7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4C29A6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7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8AAE14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E92060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7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2FF6B67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7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BC8354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7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AB16738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7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2D1BB8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8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314821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8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4CE6CF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8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E38033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8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5DF747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8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884219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8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009A3A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8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CD90D6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9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DE4BF7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B91891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2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9457A9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62</w:t>
            </w:r>
          </w:p>
        </w:tc>
      </w:tr>
      <w:tr w:rsidR="00E50548" w:rsidRPr="00A3442C" w14:paraId="723D53D8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F35E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5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dichotoma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4ED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7088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EB9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00E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D5C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9CD8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EAF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50D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F22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4B57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1BC7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6C9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F21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15C8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6BE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4DE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37A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109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BA1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C02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6FD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525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CFE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DE8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C6B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473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18A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6D3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0FA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302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C7F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</w:tr>
      <w:tr w:rsidR="00E50548" w:rsidRPr="00A3442C" w14:paraId="6A33B37E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89DE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6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dichotoma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E1F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86A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2D3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10F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7F5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219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CC5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E746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39F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1118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9C3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A87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CA1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F84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3FD7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ED9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064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FF9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6087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13F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3E4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14A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6BF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EBD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A70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021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258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2DE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9ED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E43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CF9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</w:tr>
      <w:tr w:rsidR="00E50548" w:rsidRPr="00A3442C" w14:paraId="53569542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D378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alaskensis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959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548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2E4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A5E6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3A4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7C56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92F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99A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4A4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5E9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839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96B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9F8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150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8757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D27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2D5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A52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183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0B2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F07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F7C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F67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1787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850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9E4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E47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543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D24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34D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40E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</w:tr>
      <w:tr w:rsidR="00E50548" w:rsidRPr="00A3442C" w14:paraId="1FEB4425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F48C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4 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askensis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6417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C04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B87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4756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835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477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D74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8F6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9A56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B92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B90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D29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741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BD9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343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52A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031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B60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51B6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6FD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36F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32C6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858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B32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B536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E017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956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F326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EB86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2AA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152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</w:tr>
      <w:tr w:rsidR="00E50548" w:rsidRPr="00A3442C" w14:paraId="688A49A6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F8EA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2 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hawaiiensis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E8B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DDA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A26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7B1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551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BD8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A99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81E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C958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1EF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D0F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58C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E97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666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226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CBD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2CD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80C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685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444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D82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BFF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3D9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B1B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633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3B9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98E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6EB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8D8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217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CF3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</w:tr>
      <w:tr w:rsidR="00E50548" w:rsidRPr="00A3442C" w14:paraId="0E949E5B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5420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3 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hawaiiensis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1BE7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434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181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4E38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C41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6E4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A8A7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DDD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674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587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D95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F86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90A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C70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72F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36E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A0A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AF4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5916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8B78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326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F2B6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00A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5DB6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F4C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FC3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B0F6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B06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FE0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D70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709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</w:tr>
      <w:tr w:rsidR="00E50548" w:rsidRPr="00A3442C" w14:paraId="0FC34D70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D28F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3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sp.</w:t>
            </w: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2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BF6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554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0DF6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8FE6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5C5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7F0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0E0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245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4E8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CBC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A45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2C7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C38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72D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05D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9068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A45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B78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D38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27F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5E0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6726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06D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CDA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5DC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A09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C61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EB8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4FB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3B5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FE87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</w:tr>
      <w:tr w:rsidR="00E50548" w:rsidRPr="00A3442C" w14:paraId="6E08DD44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68F3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4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arbuscula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130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20A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445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BAE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8B0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AA0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F597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6A2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8B9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4B37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66A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0CA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08B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187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480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2AF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7FC8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CFA7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3C1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2DE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E88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64E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D407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FB0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A69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C18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EC86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DA9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EF0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0E0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E42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</w:tr>
      <w:tr w:rsidR="00E50548" w:rsidRPr="00A3442C" w14:paraId="2E86F3B9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6FA3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15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 N.</w:t>
            </w: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3 morphs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BCD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A0B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C52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8C07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F137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8A7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0B7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663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3C5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3A4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C45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8A6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BBB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A3A8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57D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D8C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4C07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5F5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77C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B0F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B8A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760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518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1B88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FD7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5AA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600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1428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2908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045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DDF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</w:tr>
      <w:tr w:rsidR="00E50548" w:rsidRPr="00A3442C" w14:paraId="4AEE8B5C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DEB2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6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arbuscula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080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418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4A7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2F3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403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ED3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7CF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F05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322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590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928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200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D9E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3F1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9DE8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BD9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7B2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BE6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B40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9AB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D8A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B89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18E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524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F57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918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62C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571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B49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385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C37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</w:tr>
      <w:tr w:rsidR="00E50548" w:rsidRPr="00A3442C" w14:paraId="127EDB33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22F0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2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macrocalyx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14D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A37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10B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CEB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3B3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922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BE37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ECB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07A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125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ABE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1A7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98B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ECA8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DCD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29C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B91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D83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76A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223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8D2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61A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8A7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59E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FEE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2FB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A87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E7E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04C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E05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9E4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</w:tr>
      <w:tr w:rsidR="00E50548" w:rsidRPr="00A3442C" w14:paraId="7487EEBC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E43C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8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abyssalis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87D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5BB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EF1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2CD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E16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A1A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715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AD88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2AB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DFC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0C8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D5A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91D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5F4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60E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AC3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C72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DE8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422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B857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BEF8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F00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543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AE5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BF1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7E26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3DA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7B26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079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15B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B9E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</w:t>
            </w:r>
          </w:p>
        </w:tc>
      </w:tr>
      <w:tr w:rsidR="00E50548" w:rsidRPr="00A3442C" w14:paraId="12C62694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A81F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9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bayeri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70A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68E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BB18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494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2686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B49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59B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E9E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9CB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8D2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740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F0D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158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455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194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11A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2118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6A5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5BA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C2C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333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079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F4F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9266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2C8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BF8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CC3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730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E3C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627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B9D6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</w:tr>
      <w:tr w:rsidR="00E50548" w:rsidRPr="00A3442C" w14:paraId="104482CD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BB74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0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bayeri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3A1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56B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28D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7376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5328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DE7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C9F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9B77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E77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B14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6806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A4B8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E81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35A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9D4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F44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295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021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C56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33C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ED1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F00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713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629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AD2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5B28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F63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1FA7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1FB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6A7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4F8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</w:tr>
      <w:tr w:rsidR="00E50548" w:rsidRPr="00A3442C" w14:paraId="5CA45676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B203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1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cristata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F82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D81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C1F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017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1EE8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85E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67D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1998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8D1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D5D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4F7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22F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CB1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8F1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6B3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40D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A83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0DB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A60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7EB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E4F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5B8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5A6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E289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4F67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EDA6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BAD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AE0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A15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C1B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DF38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</w:tr>
      <w:tr w:rsidR="00E50548" w:rsidRPr="00A3442C" w14:paraId="554D40A5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D505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7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alata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E6B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331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5BD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0AF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C1B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DD6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599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E7A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61D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023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161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073C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8B8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525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0E1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D94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7C56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D46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08C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64D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DFA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F48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005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129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268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7E1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97B7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336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D94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EFE7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731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</w:tr>
      <w:tr w:rsidR="00E50548" w:rsidRPr="00A3442C" w14:paraId="4B7F4020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5E252" w14:textId="77777777" w:rsidR="00A3442C" w:rsidRPr="00A3442C" w:rsidRDefault="00A3442C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8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sp</w:t>
            </w: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. 1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8183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6BBB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B65D8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EE29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69904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8D4BE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64FE6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3D9F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E718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7730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5E6E2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73D2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2AF5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DFEE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8399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5F15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8FCF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C449A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0915F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5EA03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F62B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AAFFD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E6F07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62B98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34E1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6D8F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D453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4C9D0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EF5F1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E2665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D6AB" w14:textId="77777777" w:rsidR="00A3442C" w:rsidRPr="00A3442C" w:rsidRDefault="00A3442C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</w:tr>
    </w:tbl>
    <w:p w14:paraId="6BCBFBF1" w14:textId="77777777" w:rsidR="00B96CE3" w:rsidRDefault="00B96CE3" w:rsidP="00E50548">
      <w:r>
        <w:br w:type="page"/>
      </w:r>
    </w:p>
    <w:tbl>
      <w:tblPr>
        <w:tblW w:w="11445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2085"/>
        <w:gridCol w:w="360"/>
        <w:gridCol w:w="312"/>
        <w:gridCol w:w="318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45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</w:tblGrid>
      <w:tr w:rsidR="005E5C1B" w:rsidRPr="00A3442C" w14:paraId="311D4656" w14:textId="77777777" w:rsidTr="005E5C1B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311C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A9A8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6B7F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BC54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D082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FDF1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E3FC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27CA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6A4A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871B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D1B3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B763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3870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1AF9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86B7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0687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400A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6EAF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3279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3263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BF0E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53AD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FAA6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943C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AB25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9345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760B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5E5C1B" w:rsidRPr="00A3442C" w14:paraId="74C7D397" w14:textId="77777777" w:rsidTr="005E5C1B">
        <w:trPr>
          <w:trHeight w:val="28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307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360" w:type="dxa"/>
            <w:gridSpan w:val="2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8CF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MutS</w:t>
            </w:r>
          </w:p>
        </w:tc>
      </w:tr>
      <w:tr w:rsidR="005E5C1B" w:rsidRPr="00A3442C" w14:paraId="453D897D" w14:textId="77777777" w:rsidTr="005E5C1B">
        <w:trPr>
          <w:trHeight w:val="68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10D3614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2E0583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04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3A5CDC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68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AD3951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7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20C939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1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786CCB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1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9685F8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2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4265A6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6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E66BB0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3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622737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3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2B5116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4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769361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5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A4E025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6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DBD255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2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C4F457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8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829AB0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8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193AEA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4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99FCE2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4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2B387D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3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C6EA09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12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B12984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16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368656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22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706440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24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66CC22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26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561CE9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1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43FC1C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2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CF92B2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36</w:t>
            </w:r>
          </w:p>
        </w:tc>
      </w:tr>
      <w:tr w:rsidR="005E5C1B" w:rsidRPr="00A3442C" w14:paraId="03A8919B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6782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5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dichotoma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E40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DFC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72B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A54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C4B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B3D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E40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68E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C61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992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17C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412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0AC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4D4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A17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72C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E00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856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628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07D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A60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B80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E20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D53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53F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A1A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12F91586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98E9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6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dichotoma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05E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228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545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ED7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BBA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01A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432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324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3C2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033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985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03A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C57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DE4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8D2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196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872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9B5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FB6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672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C50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FF3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31C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8E9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202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73B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5E5C1B" w:rsidRPr="00A3442C" w14:paraId="61DD988C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7B23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alaskensis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ED2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636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965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C10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FF2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E5B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5F7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85E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176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9E4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53F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277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F0A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A90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959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A67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BAB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C5E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734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2E2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735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F2D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25E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224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0F0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2DB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0B74BD64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1086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4 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askensis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9A1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C4D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4D7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99A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7EF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FD9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E82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90B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8C5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249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B56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0B6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75B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892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91E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24E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91C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129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9EF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61F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EF1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EFB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4B1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DA9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9FA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D0D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13E1A844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5FB3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2 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hawaiiensis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1C9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6A8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BA4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16D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7F1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229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2D3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036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887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0A2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757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CEF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9BD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82B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352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942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6F3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8E4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6EC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1C1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718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397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6A4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476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598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BBE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43955109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F565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3 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hawaiiensis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027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D38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517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1CA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891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CBB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D4B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867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35C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573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25C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3E5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FFD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288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ABF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21C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B85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D4E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2A3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661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E3C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4E2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BCE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0E3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D48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3D1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643984A1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9A43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3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sp.</w:t>
            </w: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2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EDE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AB6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CC5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AAC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5C3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DEE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43B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11C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D54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6BD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04A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439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2E2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65A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A45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799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583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19D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31D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81B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22B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AD6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1EB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F5B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BBE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9D3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621C3EB5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0ABB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4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arbuscula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4D2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756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401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862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564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08F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A82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BCA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4BD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8C9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64B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6A3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C69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17D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B1E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DA9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4C4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A6D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99B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FAF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DA2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FC5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024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168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8CB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016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13BFA810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9B04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15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 N.</w:t>
            </w: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3 morphs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CC9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573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23C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8AD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5C7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B69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C6B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CD0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37F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084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385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DDE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F77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2BF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378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9C0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2AB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645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C18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93B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93D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C68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EDE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8DF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D8E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213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68876E08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2855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6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arbuscula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196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33B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251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56C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AFC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D6D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A72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D52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71D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21A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9D0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CB5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B27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E56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C6F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833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D4B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FE8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266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3C4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36D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441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88E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1DC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FC1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F3A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63A192BF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200B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2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macrocalyx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187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731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009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56E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F43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F94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750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A17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61D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A99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690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4E4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46B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D2C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44B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A05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CEE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3EF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708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F35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13A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506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4B9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E23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139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84F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5D8F939C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88B2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8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abyssalis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F04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996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FA8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30F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1DD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C42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268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C32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26B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8D2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C8C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D88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836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35F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81B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8D9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94D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60B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071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3F8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709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3A6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654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398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558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C3B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027EF447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A2B5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9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bayeri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EE3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B1F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BE7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356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47A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90B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804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7F7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816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1F9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AF2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808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88B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A2A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E5A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6E5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D39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601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C98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962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682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8D8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888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638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6DB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9FC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7041A667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FE57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0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bayeri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327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D39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5C8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AF9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256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8E7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6D1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902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F3A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F14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0F5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189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89B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F23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FFB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047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0B6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0A2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0EF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7FB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01A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198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B3F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466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9DD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111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54ADF485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A93E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1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N. </w:t>
            </w:r>
            <w:proofErr w:type="spellStart"/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cristata</w:t>
            </w:r>
            <w:proofErr w:type="spellEnd"/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71B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2F5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5A7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925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060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D5A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D18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B15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F7C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38D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0B0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648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B6D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F14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EE9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B65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992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1E3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75F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BD9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B4C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F4B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CF7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51F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F6E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EB4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0572AB7E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7140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7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alata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836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20D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E62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E87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3BA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22A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537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93D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349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238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F09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EF6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29B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4A5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EB0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BD6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5D0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A144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867F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72F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CD8C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2D7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954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D86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E0F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E21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5E5C1B" w:rsidRPr="00A3442C" w14:paraId="18ED4AE7" w14:textId="77777777" w:rsidTr="00E5054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9B3E1" w14:textId="77777777" w:rsidR="005E5C1B" w:rsidRPr="00A3442C" w:rsidRDefault="005E5C1B" w:rsidP="00E5054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CH18 </w:t>
            </w:r>
            <w:r w:rsidRPr="00A34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N. sp</w:t>
            </w: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. 1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66D9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641AD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22FD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2021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785D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7A176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A29F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903E9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7BBF1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1CC2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24943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17FA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B34A8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00F1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EA05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B21E5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02FD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77F2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4E7C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CD8E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A937A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87C92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FD14B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D0570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64F57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722E" w14:textId="77777777" w:rsidR="005E5C1B" w:rsidRPr="00A3442C" w:rsidRDefault="005E5C1B" w:rsidP="00E505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34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</w:tbl>
    <w:p w14:paraId="625F3364" w14:textId="77777777" w:rsidR="00A3442C" w:rsidRPr="00A3442C" w:rsidRDefault="00A3442C" w:rsidP="00E50548">
      <w:pPr>
        <w:rPr>
          <w:rFonts w:ascii="Times New Roman" w:hAnsi="Times New Roman" w:cs="Times New Roman"/>
          <w:sz w:val="22"/>
          <w:szCs w:val="22"/>
        </w:rPr>
      </w:pPr>
    </w:p>
    <w:sectPr w:rsidR="00A3442C" w:rsidRPr="00A3442C" w:rsidSect="00B96CE3">
      <w:pgSz w:w="15840" w:h="12240" w:orient="landscape"/>
      <w:pgMar w:top="1296" w:right="1296" w:bottom="1296" w:left="129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arnock Pro">
    <w:altName w:val="Warnock Pro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0EC7A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E65"/>
    <w:rsid w:val="00402F91"/>
    <w:rsid w:val="005E5C1B"/>
    <w:rsid w:val="009923C7"/>
    <w:rsid w:val="00A3442C"/>
    <w:rsid w:val="00B07E65"/>
    <w:rsid w:val="00B96CE3"/>
    <w:rsid w:val="00C970C5"/>
    <w:rsid w:val="00E5054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E078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402F91"/>
    <w:pPr>
      <w:spacing w:after="0"/>
      <w:ind w:right="-720" w:firstLine="720"/>
    </w:pPr>
    <w:rPr>
      <w:rFonts w:ascii="Times New Roman" w:eastAsia="Times" w:hAnsi="Times New Roman" w:cs="Times New Roman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402F91"/>
    <w:rPr>
      <w:rFonts w:ascii="Times New Roman" w:eastAsia="Times" w:hAnsi="Times New Roman" w:cs="Times New Roman"/>
      <w:szCs w:val="20"/>
      <w:lang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02F91"/>
    <w:pPr>
      <w:spacing w:after="120" w:line="480" w:lineRule="auto"/>
      <w:ind w:left="360"/>
    </w:pPr>
    <w:rPr>
      <w:rFonts w:ascii="Cambria" w:eastAsia="Cambria" w:hAnsi="Cambria" w:cs="Times New Roman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02F91"/>
    <w:rPr>
      <w:rFonts w:ascii="Cambria" w:eastAsia="Cambria" w:hAnsi="Cambria" w:cs="Times New Roman"/>
      <w:lang w:eastAsia="en-US"/>
    </w:rPr>
  </w:style>
  <w:style w:type="paragraph" w:customStyle="1" w:styleId="Heading3jte">
    <w:name w:val="Heading3jte"/>
    <w:basedOn w:val="Normal"/>
    <w:rsid w:val="00402F91"/>
    <w:pPr>
      <w:numPr>
        <w:numId w:val="2"/>
      </w:numPr>
      <w:spacing w:after="0"/>
      <w:outlineLvl w:val="2"/>
    </w:pPr>
    <w:rPr>
      <w:rFonts w:ascii="Times New Roman" w:eastAsia="Times" w:hAnsi="Times New Roman" w:cs="Times New Roman"/>
      <w:b/>
      <w:szCs w:val="20"/>
      <w:lang w:eastAsia="en-US"/>
    </w:rPr>
  </w:style>
  <w:style w:type="table" w:styleId="TableGrid">
    <w:name w:val="Table Grid"/>
    <w:basedOn w:val="TableNormal"/>
    <w:rsid w:val="00402F91"/>
    <w:pPr>
      <w:spacing w:after="0"/>
    </w:pPr>
    <w:rPr>
      <w:rFonts w:ascii="Cambria" w:eastAsia="Cambria" w:hAnsi="Cambria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402F91"/>
    <w:pPr>
      <w:spacing w:beforeLines="1" w:afterLines="1" w:after="0"/>
    </w:pPr>
    <w:rPr>
      <w:rFonts w:ascii="Times" w:eastAsia="Cambria" w:hAnsi="Times" w:cs="Times New Roman"/>
      <w:sz w:val="20"/>
      <w:szCs w:val="20"/>
      <w:lang w:eastAsia="en-US"/>
    </w:rPr>
  </w:style>
  <w:style w:type="character" w:styleId="Hyperlink">
    <w:name w:val="Hyperlink"/>
    <w:uiPriority w:val="99"/>
    <w:rsid w:val="00402F91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402F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="Cambria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02F91"/>
    <w:rPr>
      <w:rFonts w:ascii="Courier" w:eastAsia="Cambria" w:hAnsi="Courier" w:cs="Courier"/>
      <w:sz w:val="20"/>
      <w:szCs w:val="20"/>
      <w:lang w:eastAsia="en-US"/>
    </w:rPr>
  </w:style>
  <w:style w:type="paragraph" w:styleId="Header">
    <w:name w:val="header"/>
    <w:basedOn w:val="Normal"/>
    <w:link w:val="HeaderChar"/>
    <w:rsid w:val="00402F91"/>
    <w:pPr>
      <w:tabs>
        <w:tab w:val="center" w:pos="4320"/>
        <w:tab w:val="right" w:pos="8640"/>
      </w:tabs>
    </w:pPr>
    <w:rPr>
      <w:rFonts w:ascii="Cambria" w:eastAsia="Cambria" w:hAnsi="Cambria" w:cs="Times New Roman"/>
      <w:lang w:eastAsia="en-US"/>
    </w:rPr>
  </w:style>
  <w:style w:type="character" w:customStyle="1" w:styleId="HeaderChar">
    <w:name w:val="Header Char"/>
    <w:basedOn w:val="DefaultParagraphFont"/>
    <w:link w:val="Header"/>
    <w:rsid w:val="00402F91"/>
    <w:rPr>
      <w:rFonts w:ascii="Cambria" w:eastAsia="Cambria" w:hAnsi="Cambria" w:cs="Times New Roman"/>
      <w:lang w:eastAsia="en-US"/>
    </w:rPr>
  </w:style>
  <w:style w:type="paragraph" w:styleId="Footer">
    <w:name w:val="footer"/>
    <w:basedOn w:val="Normal"/>
    <w:link w:val="FooterChar"/>
    <w:rsid w:val="00402F91"/>
    <w:pPr>
      <w:tabs>
        <w:tab w:val="center" w:pos="4320"/>
        <w:tab w:val="right" w:pos="8640"/>
      </w:tabs>
    </w:pPr>
    <w:rPr>
      <w:rFonts w:ascii="Cambria" w:eastAsia="Cambria" w:hAnsi="Cambria" w:cs="Times New Roman"/>
      <w:lang w:eastAsia="en-US"/>
    </w:rPr>
  </w:style>
  <w:style w:type="character" w:customStyle="1" w:styleId="FooterChar">
    <w:name w:val="Footer Char"/>
    <w:basedOn w:val="DefaultParagraphFont"/>
    <w:link w:val="Footer"/>
    <w:rsid w:val="00402F91"/>
    <w:rPr>
      <w:rFonts w:ascii="Cambria" w:eastAsia="Cambria" w:hAnsi="Cambria" w:cs="Times New Roman"/>
      <w:lang w:eastAsia="en-US"/>
    </w:rPr>
  </w:style>
  <w:style w:type="paragraph" w:styleId="BodyText">
    <w:name w:val="Body Text"/>
    <w:basedOn w:val="Normal"/>
    <w:link w:val="BodyTextChar"/>
    <w:uiPriority w:val="99"/>
    <w:unhideWhenUsed/>
    <w:rsid w:val="00402F91"/>
    <w:pPr>
      <w:spacing w:after="120"/>
    </w:pPr>
    <w:rPr>
      <w:rFonts w:ascii="Cambria" w:eastAsia="Cambria" w:hAnsi="Cambria"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402F91"/>
    <w:rPr>
      <w:rFonts w:ascii="Cambria" w:eastAsia="Cambria" w:hAnsi="Cambria" w:cs="Times New Roman"/>
      <w:lang w:eastAsia="en-US"/>
    </w:rPr>
  </w:style>
  <w:style w:type="character" w:styleId="PageNumber">
    <w:name w:val="page number"/>
    <w:basedOn w:val="DefaultParagraphFont"/>
    <w:rsid w:val="00402F91"/>
  </w:style>
  <w:style w:type="paragraph" w:customStyle="1" w:styleId="Default">
    <w:name w:val="Default"/>
    <w:rsid w:val="00402F91"/>
    <w:pPr>
      <w:widowControl w:val="0"/>
      <w:autoSpaceDE w:val="0"/>
      <w:autoSpaceDN w:val="0"/>
      <w:adjustRightInd w:val="0"/>
      <w:spacing w:after="0"/>
    </w:pPr>
    <w:rPr>
      <w:rFonts w:ascii="Warnock Pro" w:eastAsia="Cambria" w:hAnsi="Warnock Pro" w:cs="Warnock Pro"/>
      <w:color w:val="000000"/>
      <w:lang w:eastAsia="en-US"/>
    </w:rPr>
  </w:style>
  <w:style w:type="paragraph" w:customStyle="1" w:styleId="Pa1">
    <w:name w:val="Pa1"/>
    <w:basedOn w:val="Default"/>
    <w:next w:val="Default"/>
    <w:uiPriority w:val="99"/>
    <w:rsid w:val="00402F91"/>
    <w:pPr>
      <w:spacing w:line="241" w:lineRule="atLeast"/>
    </w:pPr>
    <w:rPr>
      <w:rFonts w:cs="Times New Roman"/>
      <w:color w:val="auto"/>
    </w:rPr>
  </w:style>
  <w:style w:type="character" w:styleId="LineNumber">
    <w:name w:val="line number"/>
    <w:basedOn w:val="DefaultParagraphFont"/>
    <w:rsid w:val="00402F91"/>
  </w:style>
  <w:style w:type="paragraph" w:styleId="BalloonText">
    <w:name w:val="Balloon Text"/>
    <w:basedOn w:val="Normal"/>
    <w:link w:val="BalloonTextChar"/>
    <w:rsid w:val="00402F91"/>
    <w:pPr>
      <w:spacing w:after="0"/>
    </w:pPr>
    <w:rPr>
      <w:rFonts w:ascii="Lucida Grande" w:eastAsia="Cambria" w:hAnsi="Lucida Grande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rsid w:val="00402F91"/>
    <w:rPr>
      <w:rFonts w:ascii="Lucida Grande" w:eastAsia="Cambria" w:hAnsi="Lucida Grande" w:cs="Times New Roman"/>
      <w:sz w:val="18"/>
      <w:szCs w:val="18"/>
      <w:lang w:eastAsia="en-US"/>
    </w:rPr>
  </w:style>
  <w:style w:type="character" w:styleId="CommentReference">
    <w:name w:val="annotation reference"/>
    <w:rsid w:val="00402F91"/>
    <w:rPr>
      <w:sz w:val="18"/>
      <w:szCs w:val="18"/>
    </w:rPr>
  </w:style>
  <w:style w:type="paragraph" w:styleId="CommentText">
    <w:name w:val="annotation text"/>
    <w:basedOn w:val="Normal"/>
    <w:link w:val="CommentTextChar"/>
    <w:rsid w:val="00402F91"/>
    <w:rPr>
      <w:rFonts w:ascii="Cambria" w:eastAsia="Cambria" w:hAnsi="Cambria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402F91"/>
    <w:rPr>
      <w:rFonts w:ascii="Cambria" w:eastAsia="Cambria" w:hAnsi="Cambria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402F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02F91"/>
    <w:rPr>
      <w:rFonts w:ascii="Cambria" w:eastAsia="Cambria" w:hAnsi="Cambria" w:cs="Times New Roman"/>
      <w:b/>
      <w:bCs/>
      <w:sz w:val="20"/>
      <w:szCs w:val="20"/>
      <w:lang w:eastAsia="en-US"/>
    </w:rPr>
  </w:style>
  <w:style w:type="character" w:customStyle="1" w:styleId="authors">
    <w:name w:val="authors"/>
    <w:basedOn w:val="DefaultParagraphFont"/>
    <w:rsid w:val="00402F91"/>
  </w:style>
  <w:style w:type="character" w:customStyle="1" w:styleId="slug-vol">
    <w:name w:val="slug-vol"/>
    <w:basedOn w:val="DefaultParagraphFont"/>
    <w:rsid w:val="00402F91"/>
  </w:style>
  <w:style w:type="character" w:customStyle="1" w:styleId="slug-pages">
    <w:name w:val="slug-pages"/>
    <w:basedOn w:val="DefaultParagraphFont"/>
    <w:rsid w:val="00402F91"/>
  </w:style>
  <w:style w:type="character" w:styleId="FollowedHyperlink">
    <w:name w:val="FollowedHyperlink"/>
    <w:uiPriority w:val="99"/>
    <w:unhideWhenUsed/>
    <w:rsid w:val="00402F91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402F91"/>
    <w:pPr>
      <w:spacing w:after="0"/>
      <w:ind w:right="-720" w:firstLine="720"/>
    </w:pPr>
    <w:rPr>
      <w:rFonts w:ascii="Times New Roman" w:eastAsia="Times" w:hAnsi="Times New Roman" w:cs="Times New Roman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402F91"/>
    <w:rPr>
      <w:rFonts w:ascii="Times New Roman" w:eastAsia="Times" w:hAnsi="Times New Roman" w:cs="Times New Roman"/>
      <w:szCs w:val="20"/>
      <w:lang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02F91"/>
    <w:pPr>
      <w:spacing w:after="120" w:line="480" w:lineRule="auto"/>
      <w:ind w:left="360"/>
    </w:pPr>
    <w:rPr>
      <w:rFonts w:ascii="Cambria" w:eastAsia="Cambria" w:hAnsi="Cambria" w:cs="Times New Roman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02F91"/>
    <w:rPr>
      <w:rFonts w:ascii="Cambria" w:eastAsia="Cambria" w:hAnsi="Cambria" w:cs="Times New Roman"/>
      <w:lang w:eastAsia="en-US"/>
    </w:rPr>
  </w:style>
  <w:style w:type="paragraph" w:customStyle="1" w:styleId="Heading3jte">
    <w:name w:val="Heading3jte"/>
    <w:basedOn w:val="Normal"/>
    <w:rsid w:val="00402F91"/>
    <w:pPr>
      <w:numPr>
        <w:numId w:val="2"/>
      </w:numPr>
      <w:spacing w:after="0"/>
      <w:outlineLvl w:val="2"/>
    </w:pPr>
    <w:rPr>
      <w:rFonts w:ascii="Times New Roman" w:eastAsia="Times" w:hAnsi="Times New Roman" w:cs="Times New Roman"/>
      <w:b/>
      <w:szCs w:val="20"/>
      <w:lang w:eastAsia="en-US"/>
    </w:rPr>
  </w:style>
  <w:style w:type="table" w:styleId="TableGrid">
    <w:name w:val="Table Grid"/>
    <w:basedOn w:val="TableNormal"/>
    <w:rsid w:val="00402F91"/>
    <w:pPr>
      <w:spacing w:after="0"/>
    </w:pPr>
    <w:rPr>
      <w:rFonts w:ascii="Cambria" w:eastAsia="Cambria" w:hAnsi="Cambria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402F91"/>
    <w:pPr>
      <w:spacing w:beforeLines="1" w:afterLines="1" w:after="0"/>
    </w:pPr>
    <w:rPr>
      <w:rFonts w:ascii="Times" w:eastAsia="Cambria" w:hAnsi="Times" w:cs="Times New Roman"/>
      <w:sz w:val="20"/>
      <w:szCs w:val="20"/>
      <w:lang w:eastAsia="en-US"/>
    </w:rPr>
  </w:style>
  <w:style w:type="character" w:styleId="Hyperlink">
    <w:name w:val="Hyperlink"/>
    <w:uiPriority w:val="99"/>
    <w:rsid w:val="00402F91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402F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="Cambria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02F91"/>
    <w:rPr>
      <w:rFonts w:ascii="Courier" w:eastAsia="Cambria" w:hAnsi="Courier" w:cs="Courier"/>
      <w:sz w:val="20"/>
      <w:szCs w:val="20"/>
      <w:lang w:eastAsia="en-US"/>
    </w:rPr>
  </w:style>
  <w:style w:type="paragraph" w:styleId="Header">
    <w:name w:val="header"/>
    <w:basedOn w:val="Normal"/>
    <w:link w:val="HeaderChar"/>
    <w:rsid w:val="00402F91"/>
    <w:pPr>
      <w:tabs>
        <w:tab w:val="center" w:pos="4320"/>
        <w:tab w:val="right" w:pos="8640"/>
      </w:tabs>
    </w:pPr>
    <w:rPr>
      <w:rFonts w:ascii="Cambria" w:eastAsia="Cambria" w:hAnsi="Cambria" w:cs="Times New Roman"/>
      <w:lang w:eastAsia="en-US"/>
    </w:rPr>
  </w:style>
  <w:style w:type="character" w:customStyle="1" w:styleId="HeaderChar">
    <w:name w:val="Header Char"/>
    <w:basedOn w:val="DefaultParagraphFont"/>
    <w:link w:val="Header"/>
    <w:rsid w:val="00402F91"/>
    <w:rPr>
      <w:rFonts w:ascii="Cambria" w:eastAsia="Cambria" w:hAnsi="Cambria" w:cs="Times New Roman"/>
      <w:lang w:eastAsia="en-US"/>
    </w:rPr>
  </w:style>
  <w:style w:type="paragraph" w:styleId="Footer">
    <w:name w:val="footer"/>
    <w:basedOn w:val="Normal"/>
    <w:link w:val="FooterChar"/>
    <w:rsid w:val="00402F91"/>
    <w:pPr>
      <w:tabs>
        <w:tab w:val="center" w:pos="4320"/>
        <w:tab w:val="right" w:pos="8640"/>
      </w:tabs>
    </w:pPr>
    <w:rPr>
      <w:rFonts w:ascii="Cambria" w:eastAsia="Cambria" w:hAnsi="Cambria" w:cs="Times New Roman"/>
      <w:lang w:eastAsia="en-US"/>
    </w:rPr>
  </w:style>
  <w:style w:type="character" w:customStyle="1" w:styleId="FooterChar">
    <w:name w:val="Footer Char"/>
    <w:basedOn w:val="DefaultParagraphFont"/>
    <w:link w:val="Footer"/>
    <w:rsid w:val="00402F91"/>
    <w:rPr>
      <w:rFonts w:ascii="Cambria" w:eastAsia="Cambria" w:hAnsi="Cambria" w:cs="Times New Roman"/>
      <w:lang w:eastAsia="en-US"/>
    </w:rPr>
  </w:style>
  <w:style w:type="paragraph" w:styleId="BodyText">
    <w:name w:val="Body Text"/>
    <w:basedOn w:val="Normal"/>
    <w:link w:val="BodyTextChar"/>
    <w:uiPriority w:val="99"/>
    <w:unhideWhenUsed/>
    <w:rsid w:val="00402F91"/>
    <w:pPr>
      <w:spacing w:after="120"/>
    </w:pPr>
    <w:rPr>
      <w:rFonts w:ascii="Cambria" w:eastAsia="Cambria" w:hAnsi="Cambria"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402F91"/>
    <w:rPr>
      <w:rFonts w:ascii="Cambria" w:eastAsia="Cambria" w:hAnsi="Cambria" w:cs="Times New Roman"/>
      <w:lang w:eastAsia="en-US"/>
    </w:rPr>
  </w:style>
  <w:style w:type="character" w:styleId="PageNumber">
    <w:name w:val="page number"/>
    <w:basedOn w:val="DefaultParagraphFont"/>
    <w:rsid w:val="00402F91"/>
  </w:style>
  <w:style w:type="paragraph" w:customStyle="1" w:styleId="Default">
    <w:name w:val="Default"/>
    <w:rsid w:val="00402F91"/>
    <w:pPr>
      <w:widowControl w:val="0"/>
      <w:autoSpaceDE w:val="0"/>
      <w:autoSpaceDN w:val="0"/>
      <w:adjustRightInd w:val="0"/>
      <w:spacing w:after="0"/>
    </w:pPr>
    <w:rPr>
      <w:rFonts w:ascii="Warnock Pro" w:eastAsia="Cambria" w:hAnsi="Warnock Pro" w:cs="Warnock Pro"/>
      <w:color w:val="000000"/>
      <w:lang w:eastAsia="en-US"/>
    </w:rPr>
  </w:style>
  <w:style w:type="paragraph" w:customStyle="1" w:styleId="Pa1">
    <w:name w:val="Pa1"/>
    <w:basedOn w:val="Default"/>
    <w:next w:val="Default"/>
    <w:uiPriority w:val="99"/>
    <w:rsid w:val="00402F91"/>
    <w:pPr>
      <w:spacing w:line="241" w:lineRule="atLeast"/>
    </w:pPr>
    <w:rPr>
      <w:rFonts w:cs="Times New Roman"/>
      <w:color w:val="auto"/>
    </w:rPr>
  </w:style>
  <w:style w:type="character" w:styleId="LineNumber">
    <w:name w:val="line number"/>
    <w:basedOn w:val="DefaultParagraphFont"/>
    <w:rsid w:val="00402F91"/>
  </w:style>
  <w:style w:type="paragraph" w:styleId="BalloonText">
    <w:name w:val="Balloon Text"/>
    <w:basedOn w:val="Normal"/>
    <w:link w:val="BalloonTextChar"/>
    <w:rsid w:val="00402F91"/>
    <w:pPr>
      <w:spacing w:after="0"/>
    </w:pPr>
    <w:rPr>
      <w:rFonts w:ascii="Lucida Grande" w:eastAsia="Cambria" w:hAnsi="Lucida Grande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rsid w:val="00402F91"/>
    <w:rPr>
      <w:rFonts w:ascii="Lucida Grande" w:eastAsia="Cambria" w:hAnsi="Lucida Grande" w:cs="Times New Roman"/>
      <w:sz w:val="18"/>
      <w:szCs w:val="18"/>
      <w:lang w:eastAsia="en-US"/>
    </w:rPr>
  </w:style>
  <w:style w:type="character" w:styleId="CommentReference">
    <w:name w:val="annotation reference"/>
    <w:rsid w:val="00402F91"/>
    <w:rPr>
      <w:sz w:val="18"/>
      <w:szCs w:val="18"/>
    </w:rPr>
  </w:style>
  <w:style w:type="paragraph" w:styleId="CommentText">
    <w:name w:val="annotation text"/>
    <w:basedOn w:val="Normal"/>
    <w:link w:val="CommentTextChar"/>
    <w:rsid w:val="00402F91"/>
    <w:rPr>
      <w:rFonts w:ascii="Cambria" w:eastAsia="Cambria" w:hAnsi="Cambria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402F91"/>
    <w:rPr>
      <w:rFonts w:ascii="Cambria" w:eastAsia="Cambria" w:hAnsi="Cambria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402F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02F91"/>
    <w:rPr>
      <w:rFonts w:ascii="Cambria" w:eastAsia="Cambria" w:hAnsi="Cambria" w:cs="Times New Roman"/>
      <w:b/>
      <w:bCs/>
      <w:sz w:val="20"/>
      <w:szCs w:val="20"/>
      <w:lang w:eastAsia="en-US"/>
    </w:rPr>
  </w:style>
  <w:style w:type="character" w:customStyle="1" w:styleId="authors">
    <w:name w:val="authors"/>
    <w:basedOn w:val="DefaultParagraphFont"/>
    <w:rsid w:val="00402F91"/>
  </w:style>
  <w:style w:type="character" w:customStyle="1" w:styleId="slug-vol">
    <w:name w:val="slug-vol"/>
    <w:basedOn w:val="DefaultParagraphFont"/>
    <w:rsid w:val="00402F91"/>
  </w:style>
  <w:style w:type="character" w:customStyle="1" w:styleId="slug-pages">
    <w:name w:val="slug-pages"/>
    <w:basedOn w:val="DefaultParagraphFont"/>
    <w:rsid w:val="00402F91"/>
  </w:style>
  <w:style w:type="character" w:styleId="FollowedHyperlink">
    <w:name w:val="FollowedHyperlink"/>
    <w:uiPriority w:val="99"/>
    <w:unhideWhenUsed/>
    <w:rsid w:val="00402F91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67</Words>
  <Characters>4373</Characters>
  <Application>Microsoft Macintosh Word</Application>
  <DocSecurity>0</DocSecurity>
  <Lines>36</Lines>
  <Paragraphs>10</Paragraphs>
  <ScaleCrop>false</ScaleCrop>
  <Company>Florida State University</Company>
  <LinksUpToDate>false</LinksUpToDate>
  <CharactersWithSpaces>5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aco-Taylor</dc:creator>
  <cp:keywords/>
  <dc:description/>
  <cp:lastModifiedBy>Amy Baco-Taylor</cp:lastModifiedBy>
  <cp:revision>3</cp:revision>
  <dcterms:created xsi:type="dcterms:W3CDTF">2012-08-28T17:39:00Z</dcterms:created>
  <dcterms:modified xsi:type="dcterms:W3CDTF">2012-08-28T17:42:00Z</dcterms:modified>
</cp:coreProperties>
</file>